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5C2F" w:rsidRPr="00850C86" w:rsidRDefault="00AC5C2F" w:rsidP="00AC5C2F">
      <w:pPr>
        <w:rPr>
          <w:rFonts w:ascii="Times New Roman" w:hAnsi="Times New Roman" w:cs="Times New Roman"/>
          <w:b/>
          <w:sz w:val="22"/>
        </w:rPr>
      </w:pPr>
      <w:r w:rsidRPr="00850C86">
        <w:rPr>
          <w:rFonts w:ascii="Times New Roman" w:hAnsi="Times New Roman" w:cs="Times New Roman"/>
          <w:b/>
          <w:sz w:val="22"/>
        </w:rPr>
        <w:t xml:space="preserve">S2 Table. Recall of the 10 key </w:t>
      </w:r>
      <w:bookmarkStart w:id="0" w:name="_GoBack"/>
      <w:bookmarkEnd w:id="0"/>
      <w:r w:rsidRPr="00850C86">
        <w:rPr>
          <w:rFonts w:ascii="Times New Roman" w:hAnsi="Times New Roman" w:cs="Times New Roman"/>
          <w:b/>
          <w:sz w:val="22"/>
        </w:rPr>
        <w:t xml:space="preserve">messages of CHV program at </w:t>
      </w:r>
      <w:proofErr w:type="gramStart"/>
      <w:r w:rsidRPr="00850C86">
        <w:rPr>
          <w:rFonts w:ascii="Times New Roman" w:hAnsi="Times New Roman" w:cs="Times New Roman"/>
          <w:b/>
          <w:sz w:val="22"/>
        </w:rPr>
        <w:t>6 and 12 months</w:t>
      </w:r>
      <w:proofErr w:type="gramEnd"/>
      <w:r w:rsidRPr="00850C86">
        <w:rPr>
          <w:rFonts w:ascii="Times New Roman" w:hAnsi="Times New Roman" w:cs="Times New Roman"/>
          <w:b/>
          <w:sz w:val="22"/>
        </w:rPr>
        <w:t xml:space="preserve"> follow-up</w:t>
      </w:r>
    </w:p>
    <w:tbl>
      <w:tblPr>
        <w:tblW w:w="12154" w:type="dxa"/>
        <w:tblInd w:w="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6"/>
        <w:gridCol w:w="2340"/>
        <w:gridCol w:w="2582"/>
        <w:gridCol w:w="3261"/>
        <w:gridCol w:w="1275"/>
      </w:tblGrid>
      <w:tr w:rsidR="00C92717" w:rsidRPr="00850C86" w:rsidTr="00C92717">
        <w:trPr>
          <w:trHeight w:val="450"/>
        </w:trPr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  <w:noWrap/>
            <w:vAlign w:val="center"/>
            <w:hideMark/>
          </w:tcPr>
          <w:p w:rsidR="00C92717" w:rsidRPr="00850C86" w:rsidRDefault="00C92717" w:rsidP="00C927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  <w:t>6-month Follow-up</w:t>
            </w:r>
          </w:p>
        </w:tc>
        <w:tc>
          <w:tcPr>
            <w:tcW w:w="2582" w:type="dxa"/>
            <w:shd w:val="clear" w:color="auto" w:fill="D9D9D9" w:themeFill="background1" w:themeFillShade="D9"/>
            <w:noWrap/>
            <w:vAlign w:val="center"/>
            <w:hideMark/>
          </w:tcPr>
          <w:p w:rsidR="00C92717" w:rsidRPr="00850C86" w:rsidRDefault="00C92717" w:rsidP="00C927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  <w:t>12-month Follow-up</w:t>
            </w:r>
          </w:p>
        </w:tc>
        <w:tc>
          <w:tcPr>
            <w:tcW w:w="326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C92717" w:rsidRPr="00850C86" w:rsidRDefault="00C92717" w:rsidP="00C927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ean difference from</w:t>
            </w:r>
          </w:p>
          <w:p w:rsidR="00C92717" w:rsidRPr="00850C86" w:rsidRDefault="00C92717" w:rsidP="00C92717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 to 12 months</w:t>
            </w:r>
          </w:p>
        </w:tc>
        <w:tc>
          <w:tcPr>
            <w:tcW w:w="1275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C92717" w:rsidRPr="00850C86" w:rsidRDefault="00C92717" w:rsidP="00C92717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C92717" w:rsidRPr="00850C86" w:rsidTr="00C92717">
        <w:trPr>
          <w:trHeight w:val="450"/>
        </w:trPr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  <w:noWrap/>
            <w:vAlign w:val="center"/>
            <w:hideMark/>
          </w:tcPr>
          <w:p w:rsidR="00C92717" w:rsidRPr="00850C86" w:rsidRDefault="00C92717" w:rsidP="00C927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% (n/N) or Mean (SD)</w:t>
            </w:r>
          </w:p>
        </w:tc>
        <w:tc>
          <w:tcPr>
            <w:tcW w:w="2582" w:type="dxa"/>
            <w:shd w:val="clear" w:color="auto" w:fill="D9D9D9" w:themeFill="background1" w:themeFillShade="D9"/>
            <w:noWrap/>
            <w:vAlign w:val="center"/>
            <w:hideMark/>
          </w:tcPr>
          <w:p w:rsidR="00C92717" w:rsidRPr="00850C86" w:rsidRDefault="00C92717" w:rsidP="00C927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% (n/N) or Mean (SD)</w:t>
            </w:r>
          </w:p>
        </w:tc>
        <w:tc>
          <w:tcPr>
            <w:tcW w:w="3261" w:type="dxa"/>
            <w:vMerge/>
            <w:shd w:val="clear" w:color="auto" w:fill="D9D9D9" w:themeFill="background1" w:themeFillShade="D9"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92717" w:rsidRPr="00850C86" w:rsidTr="00C92717">
        <w:trPr>
          <w:trHeight w:val="337"/>
        </w:trPr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b/>
                <w:i/>
                <w:color w:val="000000"/>
                <w:kern w:val="0"/>
                <w:sz w:val="22"/>
              </w:rPr>
              <w:t>Key message recalled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82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92717" w:rsidRPr="00850C86" w:rsidTr="00C92717">
        <w:trPr>
          <w:trHeight w:val="337"/>
        </w:trPr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Family planning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7.5% (235/495)</w:t>
            </w:r>
          </w:p>
        </w:tc>
        <w:tc>
          <w:tcPr>
            <w:tcW w:w="2582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33.4% (201/601)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AC5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-14.0% (-19.8%, -8.2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92717" w:rsidRPr="00850C86" w:rsidTr="00C92717">
        <w:trPr>
          <w:trHeight w:val="337"/>
        </w:trPr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Antenatal care 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38.4% (190/495)</w:t>
            </w:r>
          </w:p>
        </w:tc>
        <w:tc>
          <w:tcPr>
            <w:tcW w:w="2582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6.1% (97/601)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AC5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-22.2% (-27.4%, -17.0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92717" w:rsidRPr="00850C86" w:rsidTr="00C92717">
        <w:trPr>
          <w:trHeight w:val="337"/>
        </w:trPr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ostnatal care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4.8% (222/495)</w:t>
            </w:r>
          </w:p>
        </w:tc>
        <w:tc>
          <w:tcPr>
            <w:tcW w:w="2582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9.8% (119/601)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AC5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-25.0% (-30.5%, -19.6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92717" w:rsidRPr="00850C86" w:rsidTr="00C92717">
        <w:trPr>
          <w:trHeight w:val="337"/>
        </w:trPr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alaria prevention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75.4% (373/495)</w:t>
            </w:r>
          </w:p>
        </w:tc>
        <w:tc>
          <w:tcPr>
            <w:tcW w:w="2582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6.4% (399/601)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AC5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-9.0% (-14.3%, -3.6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92717" w:rsidRPr="00850C86" w:rsidTr="00C92717">
        <w:trPr>
          <w:trHeight w:val="337"/>
        </w:trPr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Diarrhea prevention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70.7% (350/495)</w:t>
            </w:r>
          </w:p>
        </w:tc>
        <w:tc>
          <w:tcPr>
            <w:tcW w:w="2582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66.7% (401/601)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AC5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-4.0% (-9.5%, 1.5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C92717" w:rsidRPr="00850C86" w:rsidTr="00C92717">
        <w:trPr>
          <w:trHeight w:val="337"/>
        </w:trPr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Diarrhea management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47.5% (235/495)</w:t>
            </w:r>
          </w:p>
        </w:tc>
        <w:tc>
          <w:tcPr>
            <w:tcW w:w="2582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5.1% (151/601)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AC5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-22.3% (-28.0%, -16.7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92717" w:rsidRPr="00850C86" w:rsidTr="00C92717">
        <w:trPr>
          <w:trHeight w:val="337"/>
        </w:trPr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Exclusive breastfeeding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80.6% (399/495)</w:t>
            </w:r>
          </w:p>
        </w:tc>
        <w:tc>
          <w:tcPr>
            <w:tcW w:w="2582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76.5% (460/601)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AC5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-4.1% (-8.9%, 0.8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0.10</w:t>
            </w:r>
          </w:p>
        </w:tc>
      </w:tr>
      <w:tr w:rsidR="00C92717" w:rsidRPr="00850C86" w:rsidTr="00C92717">
        <w:trPr>
          <w:trHeight w:val="337"/>
        </w:trPr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Anaemia</w:t>
            </w:r>
            <w:proofErr w:type="spellEnd"/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 xml:space="preserve"> prevention 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79.8% (395/495)</w:t>
            </w:r>
          </w:p>
        </w:tc>
        <w:tc>
          <w:tcPr>
            <w:tcW w:w="2582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9.1% (355/601)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AC5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-20.7% (-26.0%, -15.4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92717" w:rsidRPr="00850C86" w:rsidTr="00C92717">
        <w:trPr>
          <w:trHeight w:val="337"/>
        </w:trPr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Skilled delivery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8.1% (40/465)</w:t>
            </w:r>
          </w:p>
        </w:tc>
        <w:tc>
          <w:tcPr>
            <w:tcW w:w="2582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2.5% (15/601)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AC5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-5.6% (-8.3%, -2.9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92717" w:rsidRPr="00850C86" w:rsidTr="00C92717">
        <w:trPr>
          <w:trHeight w:val="337"/>
        </w:trPr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Malaria management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32.1% (159/495)</w:t>
            </w:r>
          </w:p>
        </w:tc>
        <w:tc>
          <w:tcPr>
            <w:tcW w:w="2582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12.8% (77/601)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AC5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-19.3% (-24.2%, -14.4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92717" w:rsidRPr="00850C86" w:rsidTr="00C92717">
        <w:trPr>
          <w:trHeight w:val="577"/>
        </w:trPr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b/>
                <w:i/>
                <w:color w:val="000000"/>
                <w:kern w:val="0"/>
                <w:sz w:val="22"/>
              </w:rPr>
              <w:t>Mean number of key messages recalled (SD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5.3 (2.6)</w:t>
            </w:r>
          </w:p>
        </w:tc>
        <w:tc>
          <w:tcPr>
            <w:tcW w:w="2582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3.8 (1.9)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AC5C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-1.46 (-1.73, -1.20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92717" w:rsidRPr="00850C86" w:rsidRDefault="00C92717" w:rsidP="008055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50C86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:rsidR="00AC5C2F" w:rsidRPr="00AC5C2F" w:rsidRDefault="00AC5C2F" w:rsidP="00AC5C2F">
      <w:pPr>
        <w:rPr>
          <w:rFonts w:ascii="Arial" w:hAnsi="Arial" w:cs="Arial"/>
          <w:sz w:val="22"/>
        </w:rPr>
      </w:pPr>
    </w:p>
    <w:p w:rsidR="005A3E2A" w:rsidRPr="00AC5C2F" w:rsidRDefault="00DC5CE0">
      <w:pPr>
        <w:rPr>
          <w:rFonts w:ascii="Arial" w:hAnsi="Arial" w:cs="Arial"/>
          <w:sz w:val="22"/>
        </w:rPr>
      </w:pPr>
    </w:p>
    <w:sectPr w:rsidR="005A3E2A" w:rsidRPr="00AC5C2F" w:rsidSect="00AC5C2F">
      <w:pgSz w:w="16840" w:h="11900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0C86" w:rsidRDefault="00850C86" w:rsidP="00850C86">
      <w:pPr>
        <w:spacing w:after="0" w:line="240" w:lineRule="auto"/>
      </w:pPr>
      <w:r>
        <w:separator/>
      </w:r>
    </w:p>
  </w:endnote>
  <w:endnote w:type="continuationSeparator" w:id="0">
    <w:p w:rsidR="00850C86" w:rsidRDefault="00850C86" w:rsidP="00850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0C86" w:rsidRDefault="00850C86" w:rsidP="00850C86">
      <w:pPr>
        <w:spacing w:after="0" w:line="240" w:lineRule="auto"/>
      </w:pPr>
      <w:r>
        <w:separator/>
      </w:r>
    </w:p>
  </w:footnote>
  <w:footnote w:type="continuationSeparator" w:id="0">
    <w:p w:rsidR="00850C86" w:rsidRDefault="00850C86" w:rsidP="00850C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C2F"/>
    <w:rsid w:val="00850C86"/>
    <w:rsid w:val="009A0A55"/>
    <w:rsid w:val="00A13071"/>
    <w:rsid w:val="00AC5C2F"/>
    <w:rsid w:val="00C92717"/>
    <w:rsid w:val="00ED6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D48638F-49F7-A040-A057-30CA5A3AE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5C2F"/>
    <w:pPr>
      <w:widowControl w:val="0"/>
      <w:wordWrap w:val="0"/>
      <w:autoSpaceDE w:val="0"/>
      <w:autoSpaceDN w:val="0"/>
      <w:spacing w:after="200" w:line="276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C5C2F"/>
    <w:pPr>
      <w:spacing w:after="0" w:line="240" w:lineRule="auto"/>
    </w:pPr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C5C2F"/>
    <w:rPr>
      <w:rFonts w:ascii="바탕" w:eastAsia="바탕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50C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50C86"/>
    <w:rPr>
      <w:szCs w:val="22"/>
    </w:rPr>
  </w:style>
  <w:style w:type="paragraph" w:styleId="a5">
    <w:name w:val="footer"/>
    <w:basedOn w:val="a"/>
    <w:link w:val="Char1"/>
    <w:uiPriority w:val="99"/>
    <w:unhideWhenUsed/>
    <w:rsid w:val="00850C8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850C86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Yeonji</dc:creator>
  <cp:keywords/>
  <dc:description/>
  <cp:lastModifiedBy>1</cp:lastModifiedBy>
  <cp:revision>4</cp:revision>
  <dcterms:created xsi:type="dcterms:W3CDTF">2019-04-21T06:43:00Z</dcterms:created>
  <dcterms:modified xsi:type="dcterms:W3CDTF">2019-04-23T12:44:00Z</dcterms:modified>
</cp:coreProperties>
</file>